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C3E44" w14:textId="771AD951" w:rsidR="00825445" w:rsidRPr="004D3AC9" w:rsidRDefault="00811DAB" w:rsidP="0044777C">
      <w:pPr>
        <w:tabs>
          <w:tab w:val="center" w:pos="4513"/>
        </w:tabs>
        <w:rPr>
          <w:rFonts w:cstheme="minorHAnsi"/>
          <w:b/>
          <w:bCs/>
        </w:rPr>
      </w:pPr>
      <w:r w:rsidRPr="004D3AC9">
        <w:rPr>
          <w:rFonts w:cstheme="minorHAnsi"/>
          <w:b/>
          <w:bCs/>
        </w:rPr>
        <w:t xml:space="preserve">Supporting </w:t>
      </w:r>
      <w:r w:rsidR="00996560" w:rsidRPr="004D3AC9">
        <w:rPr>
          <w:rFonts w:cstheme="minorHAnsi"/>
          <w:b/>
          <w:bCs/>
        </w:rPr>
        <w:t>d</w:t>
      </w:r>
      <w:r w:rsidRPr="004D3AC9">
        <w:rPr>
          <w:rFonts w:cstheme="minorHAnsi"/>
          <w:b/>
          <w:bCs/>
        </w:rPr>
        <w:t xml:space="preserve">ocument </w:t>
      </w:r>
      <w:r w:rsidR="00C07571" w:rsidRPr="004D3AC9">
        <w:rPr>
          <w:rFonts w:cstheme="minorHAnsi"/>
          <w:b/>
          <w:bCs/>
        </w:rPr>
        <w:t>2</w:t>
      </w:r>
      <w:r w:rsidRPr="004D3AC9">
        <w:rPr>
          <w:rFonts w:cstheme="minorHAnsi"/>
          <w:b/>
          <w:bCs/>
        </w:rPr>
        <w:t xml:space="preserve">: Search </w:t>
      </w:r>
      <w:r w:rsidR="00E55090" w:rsidRPr="004D3AC9">
        <w:rPr>
          <w:rFonts w:cstheme="minorHAnsi"/>
          <w:b/>
          <w:bCs/>
        </w:rPr>
        <w:t>strategy</w:t>
      </w:r>
      <w:r w:rsidR="0044777C" w:rsidRPr="004D3AC9">
        <w:rPr>
          <w:rFonts w:cstheme="minorHAnsi"/>
          <w:b/>
          <w:bCs/>
        </w:rPr>
        <w:t xml:space="preserve"> </w:t>
      </w:r>
    </w:p>
    <w:p w14:paraId="2A8C5D54" w14:textId="10ED51F0" w:rsidR="00EA380E" w:rsidRPr="004D3AC9" w:rsidRDefault="00EA380E" w:rsidP="00026D7B">
      <w:pPr>
        <w:tabs>
          <w:tab w:val="center" w:pos="4513"/>
        </w:tabs>
        <w:rPr>
          <w:rFonts w:cstheme="minorHAnsi"/>
        </w:rPr>
      </w:pPr>
      <w:r w:rsidRPr="004D3AC9">
        <w:rPr>
          <w:rFonts w:cstheme="minorHAnsi"/>
          <w:b/>
          <w:bCs/>
        </w:rPr>
        <w:t xml:space="preserve">Database: Scopus </w:t>
      </w:r>
      <w:r w:rsidRPr="004D3AC9">
        <w:rPr>
          <w:rFonts w:cstheme="minorHAnsi"/>
        </w:rPr>
        <w:t xml:space="preserve">Most recently completed </w:t>
      </w:r>
      <w:r w:rsidR="00FA2309" w:rsidRPr="004D3AC9">
        <w:rPr>
          <w:rFonts w:cstheme="minorHAnsi"/>
        </w:rPr>
        <w:t xml:space="preserve">4 November 2024 </w:t>
      </w:r>
      <w:r w:rsidRPr="004D3AC9">
        <w:rPr>
          <w:rFonts w:cstheme="minorHAnsi"/>
        </w:rPr>
        <w:t>(</w:t>
      </w:r>
      <w:r w:rsidR="00EE73C0" w:rsidRPr="004D3AC9">
        <w:rPr>
          <w:rFonts w:cstheme="minorHAnsi"/>
        </w:rPr>
        <w:t>2</w:t>
      </w:r>
      <w:r w:rsidR="00E375DA" w:rsidRPr="004D3AC9">
        <w:rPr>
          <w:rFonts w:cstheme="minorHAnsi"/>
        </w:rPr>
        <w:t>873</w:t>
      </w:r>
      <w:r w:rsidRPr="004D3AC9">
        <w:rPr>
          <w:rFonts w:cstheme="minorHAnsi"/>
        </w:rPr>
        <w:t xml:space="preserve"> docume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4D3AC9" w:rsidRPr="004D3AC9" w14:paraId="2BC49367" w14:textId="77777777" w:rsidTr="00DF216E">
        <w:tc>
          <w:tcPr>
            <w:tcW w:w="2972" w:type="dxa"/>
            <w:tcBorders>
              <w:bottom w:val="single" w:sz="4" w:space="0" w:color="auto"/>
            </w:tcBorders>
          </w:tcPr>
          <w:p w14:paraId="613ACF5D" w14:textId="77777777" w:rsidR="00DF216E" w:rsidRPr="004D3AC9" w:rsidRDefault="00DF216E" w:rsidP="00026D7B">
            <w:pPr>
              <w:tabs>
                <w:tab w:val="center" w:pos="4513"/>
              </w:tabs>
              <w:rPr>
                <w:rFonts w:cstheme="minorHAnsi"/>
              </w:rPr>
            </w:pPr>
            <w:r w:rsidRPr="004D3AC9">
              <w:rPr>
                <w:rFonts w:cstheme="minorHAnsi"/>
              </w:rPr>
              <w:t>Search within</w:t>
            </w:r>
          </w:p>
          <w:p w14:paraId="41CA2568" w14:textId="10EDC8B2" w:rsidR="00DF216E" w:rsidRPr="004D3AC9" w:rsidRDefault="00DF216E" w:rsidP="00026D7B">
            <w:pPr>
              <w:tabs>
                <w:tab w:val="center" w:pos="4513"/>
              </w:tabs>
              <w:rPr>
                <w:rFonts w:cstheme="minorHAnsi"/>
              </w:rPr>
            </w:pPr>
            <w:r w:rsidRPr="004D3AC9">
              <w:rPr>
                <w:rFonts w:cstheme="minorHAnsi"/>
              </w:rPr>
              <w:t>Article title, Abstract, Keywords</w:t>
            </w:r>
          </w:p>
        </w:tc>
        <w:tc>
          <w:tcPr>
            <w:tcW w:w="6044" w:type="dxa"/>
            <w:tcBorders>
              <w:bottom w:val="single" w:sz="4" w:space="0" w:color="auto"/>
            </w:tcBorders>
          </w:tcPr>
          <w:p w14:paraId="37DE874D" w14:textId="77777777" w:rsidR="00DF216E" w:rsidRPr="004D3AC9" w:rsidRDefault="00DF216E" w:rsidP="00026D7B">
            <w:pPr>
              <w:tabs>
                <w:tab w:val="center" w:pos="4513"/>
              </w:tabs>
              <w:rPr>
                <w:rFonts w:cstheme="minorHAnsi"/>
              </w:rPr>
            </w:pPr>
            <w:r w:rsidRPr="004D3AC9">
              <w:rPr>
                <w:rFonts w:cstheme="minorHAnsi"/>
              </w:rPr>
              <w:t>Search documents</w:t>
            </w:r>
          </w:p>
          <w:p w14:paraId="0309D888" w14:textId="5FC44F9D" w:rsidR="00DF216E" w:rsidRPr="004D3AC9" w:rsidRDefault="00DF216E" w:rsidP="00026D7B">
            <w:pPr>
              <w:tabs>
                <w:tab w:val="center" w:pos="4513"/>
              </w:tabs>
              <w:rPr>
                <w:rFonts w:cstheme="minorHAnsi"/>
              </w:rPr>
            </w:pPr>
            <w:r w:rsidRPr="004D3AC9">
              <w:rPr>
                <w:rFonts w:cstheme="minorHAnsi"/>
              </w:rPr>
              <w:t>healthcare</w:t>
            </w:r>
          </w:p>
        </w:tc>
      </w:tr>
      <w:tr w:rsidR="004D3AC9" w:rsidRPr="004D3AC9" w14:paraId="17BC45F4" w14:textId="77777777" w:rsidTr="00DF216E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617CF" w14:textId="00BB9EB1" w:rsidR="00DF216E" w:rsidRPr="004D3AC9" w:rsidRDefault="00DF216E" w:rsidP="00026D7B">
            <w:pPr>
              <w:tabs>
                <w:tab w:val="center" w:pos="4513"/>
              </w:tabs>
              <w:rPr>
                <w:rFonts w:cstheme="minorHAnsi"/>
              </w:rPr>
            </w:pPr>
            <w:r w:rsidRPr="004D3AC9">
              <w:rPr>
                <w:rFonts w:cstheme="minorHAnsi"/>
              </w:rPr>
              <w:t>AND</w:t>
            </w:r>
          </w:p>
        </w:tc>
      </w:tr>
      <w:tr w:rsidR="004D3AC9" w:rsidRPr="004D3AC9" w14:paraId="34D5FE09" w14:textId="77777777" w:rsidTr="00DF216E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F30A8BF" w14:textId="77777777" w:rsidR="00DF216E" w:rsidRPr="004D3AC9" w:rsidRDefault="00DF216E" w:rsidP="00DF216E">
            <w:pPr>
              <w:tabs>
                <w:tab w:val="center" w:pos="4513"/>
              </w:tabs>
              <w:rPr>
                <w:rFonts w:cstheme="minorHAnsi"/>
              </w:rPr>
            </w:pPr>
            <w:r w:rsidRPr="004D3AC9">
              <w:rPr>
                <w:rFonts w:cstheme="minorHAnsi"/>
              </w:rPr>
              <w:t>Search within</w:t>
            </w:r>
          </w:p>
          <w:p w14:paraId="2CD46EBE" w14:textId="61C2E677" w:rsidR="00DF216E" w:rsidRPr="004D3AC9" w:rsidRDefault="00DF216E" w:rsidP="00026D7B">
            <w:pPr>
              <w:tabs>
                <w:tab w:val="center" w:pos="4513"/>
              </w:tabs>
              <w:rPr>
                <w:rFonts w:cstheme="minorHAnsi"/>
              </w:rPr>
            </w:pPr>
            <w:r w:rsidRPr="004D3AC9">
              <w:rPr>
                <w:rFonts w:cstheme="minorHAnsi"/>
              </w:rPr>
              <w:t>Article title, Abstract, Keywords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</w:tcPr>
          <w:p w14:paraId="15F752FF" w14:textId="77777777" w:rsidR="00DF216E" w:rsidRPr="004D3AC9" w:rsidRDefault="00DF216E" w:rsidP="00DF216E">
            <w:pPr>
              <w:tabs>
                <w:tab w:val="center" w:pos="4513"/>
              </w:tabs>
              <w:rPr>
                <w:rFonts w:cstheme="minorHAnsi"/>
              </w:rPr>
            </w:pPr>
            <w:r w:rsidRPr="004D3AC9">
              <w:rPr>
                <w:rFonts w:cstheme="minorHAnsi"/>
              </w:rPr>
              <w:t>Search documents</w:t>
            </w:r>
          </w:p>
          <w:p w14:paraId="6CA94557" w14:textId="01B3577A" w:rsidR="00DF216E" w:rsidRPr="004D3AC9" w:rsidRDefault="00DF216E" w:rsidP="00026D7B">
            <w:pPr>
              <w:tabs>
                <w:tab w:val="center" w:pos="4513"/>
              </w:tabs>
              <w:rPr>
                <w:rFonts w:cstheme="minorHAnsi"/>
              </w:rPr>
            </w:pPr>
            <w:r w:rsidRPr="004D3AC9">
              <w:rPr>
                <w:rFonts w:cstheme="minorHAnsi"/>
              </w:rPr>
              <w:t>(consumer OR resident OR patient) AND (worker OR staff OR personnel OR employee)</w:t>
            </w:r>
          </w:p>
        </w:tc>
      </w:tr>
      <w:tr w:rsidR="004D3AC9" w:rsidRPr="004D3AC9" w14:paraId="6BB895AB" w14:textId="77777777" w:rsidTr="00DF216E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F7643" w14:textId="37766157" w:rsidR="00DF216E" w:rsidRPr="004D3AC9" w:rsidRDefault="00DF216E" w:rsidP="00026D7B">
            <w:pPr>
              <w:tabs>
                <w:tab w:val="center" w:pos="4513"/>
              </w:tabs>
              <w:rPr>
                <w:rFonts w:cstheme="minorHAnsi"/>
              </w:rPr>
            </w:pPr>
            <w:r w:rsidRPr="004D3AC9">
              <w:rPr>
                <w:rFonts w:cstheme="minorHAnsi"/>
              </w:rPr>
              <w:t>AND</w:t>
            </w:r>
          </w:p>
        </w:tc>
      </w:tr>
      <w:tr w:rsidR="00DF216E" w:rsidRPr="004D3AC9" w14:paraId="5554DE0E" w14:textId="77777777" w:rsidTr="00DF216E">
        <w:tc>
          <w:tcPr>
            <w:tcW w:w="2972" w:type="dxa"/>
            <w:tcBorders>
              <w:top w:val="single" w:sz="4" w:space="0" w:color="auto"/>
            </w:tcBorders>
          </w:tcPr>
          <w:p w14:paraId="3EAE9891" w14:textId="77777777" w:rsidR="00DF216E" w:rsidRPr="004D3AC9" w:rsidRDefault="00DF216E" w:rsidP="00DF216E">
            <w:pPr>
              <w:tabs>
                <w:tab w:val="center" w:pos="4513"/>
              </w:tabs>
              <w:rPr>
                <w:rFonts w:cstheme="minorHAnsi"/>
              </w:rPr>
            </w:pPr>
            <w:r w:rsidRPr="004D3AC9">
              <w:rPr>
                <w:rFonts w:cstheme="minorHAnsi"/>
              </w:rPr>
              <w:t>Search within</w:t>
            </w:r>
          </w:p>
          <w:p w14:paraId="2352BD34" w14:textId="4B1FBEE1" w:rsidR="00DF216E" w:rsidRPr="004D3AC9" w:rsidRDefault="00DF216E" w:rsidP="00DF216E">
            <w:pPr>
              <w:tabs>
                <w:tab w:val="center" w:pos="4513"/>
              </w:tabs>
              <w:rPr>
                <w:rFonts w:cstheme="minorHAnsi"/>
              </w:rPr>
            </w:pPr>
            <w:r w:rsidRPr="004D3AC9">
              <w:rPr>
                <w:rFonts w:cstheme="minorHAnsi"/>
              </w:rPr>
              <w:t>Article title, Abstract, Keywords</w:t>
            </w:r>
          </w:p>
        </w:tc>
        <w:tc>
          <w:tcPr>
            <w:tcW w:w="6044" w:type="dxa"/>
            <w:tcBorders>
              <w:top w:val="single" w:sz="4" w:space="0" w:color="auto"/>
            </w:tcBorders>
          </w:tcPr>
          <w:p w14:paraId="4C37BD2E" w14:textId="77777777" w:rsidR="00DF216E" w:rsidRPr="004D3AC9" w:rsidRDefault="00DF216E" w:rsidP="00DF216E">
            <w:pPr>
              <w:tabs>
                <w:tab w:val="center" w:pos="4513"/>
              </w:tabs>
              <w:rPr>
                <w:rFonts w:cstheme="minorHAnsi"/>
              </w:rPr>
            </w:pPr>
            <w:r w:rsidRPr="004D3AC9">
              <w:rPr>
                <w:rFonts w:cstheme="minorHAnsi"/>
              </w:rPr>
              <w:t>Search documents</w:t>
            </w:r>
          </w:p>
          <w:p w14:paraId="383145F0" w14:textId="1F152E0F" w:rsidR="00DF216E" w:rsidRPr="004D3AC9" w:rsidRDefault="00DF216E" w:rsidP="00026D7B">
            <w:pPr>
              <w:tabs>
                <w:tab w:val="center" w:pos="4513"/>
              </w:tabs>
              <w:rPr>
                <w:rFonts w:cstheme="minorHAnsi"/>
              </w:rPr>
            </w:pPr>
            <w:r w:rsidRPr="004D3AC9">
              <w:rPr>
                <w:rFonts w:cstheme="minorHAnsi"/>
              </w:rPr>
              <w:t>disclosure OR confession OR scandal OR secret OR private OR privacy</w:t>
            </w:r>
          </w:p>
        </w:tc>
      </w:tr>
    </w:tbl>
    <w:p w14:paraId="6005A7EA" w14:textId="77777777" w:rsidR="00EA380E" w:rsidRPr="004D3AC9" w:rsidRDefault="00EA380E" w:rsidP="00026D7B">
      <w:pPr>
        <w:tabs>
          <w:tab w:val="center" w:pos="4513"/>
        </w:tabs>
        <w:rPr>
          <w:rFonts w:cstheme="minorHAnsi"/>
        </w:rPr>
      </w:pPr>
    </w:p>
    <w:p w14:paraId="47285CA9" w14:textId="38BCEE38" w:rsidR="00EA380E" w:rsidRPr="004D3AC9" w:rsidRDefault="00EA380E" w:rsidP="00026D7B">
      <w:pPr>
        <w:tabs>
          <w:tab w:val="center" w:pos="4513"/>
        </w:tabs>
        <w:rPr>
          <w:rFonts w:cstheme="minorHAnsi"/>
        </w:rPr>
      </w:pPr>
      <w:r w:rsidRPr="004D3AC9">
        <w:rPr>
          <w:rFonts w:cstheme="minorHAnsi"/>
        </w:rPr>
        <w:t xml:space="preserve">Document type </w:t>
      </w:r>
      <w:r w:rsidRPr="004D3AC9">
        <w:rPr>
          <w:rFonts w:cstheme="minorHAnsi"/>
          <w:b/>
          <w:bCs/>
          <w:i/>
          <w:iCs/>
        </w:rPr>
        <w:t>Limited to</w:t>
      </w:r>
      <w:r w:rsidRPr="004D3AC9">
        <w:rPr>
          <w:rFonts w:cstheme="minorHAnsi"/>
        </w:rPr>
        <w:t xml:space="preserve"> Article; Language </w:t>
      </w:r>
      <w:r w:rsidRPr="004D3AC9">
        <w:rPr>
          <w:rFonts w:cstheme="minorHAnsi"/>
          <w:b/>
          <w:bCs/>
          <w:i/>
          <w:iCs/>
        </w:rPr>
        <w:t xml:space="preserve">Limited to </w:t>
      </w:r>
      <w:r w:rsidRPr="004D3AC9">
        <w:rPr>
          <w:rFonts w:cstheme="minorHAnsi"/>
        </w:rPr>
        <w:t>English</w:t>
      </w:r>
    </w:p>
    <w:p w14:paraId="32CA23B9" w14:textId="77777777" w:rsidR="00EA380E" w:rsidRPr="004D3AC9" w:rsidRDefault="00EA380E" w:rsidP="00026D7B">
      <w:pPr>
        <w:tabs>
          <w:tab w:val="center" w:pos="4513"/>
        </w:tabs>
        <w:rPr>
          <w:rFonts w:cstheme="minorHAnsi"/>
        </w:rPr>
      </w:pPr>
    </w:p>
    <w:p w14:paraId="0FDE4713" w14:textId="77777777" w:rsidR="00F75935" w:rsidRPr="004D3AC9" w:rsidRDefault="00F75935" w:rsidP="00026D7B">
      <w:pPr>
        <w:tabs>
          <w:tab w:val="center" w:pos="4513"/>
        </w:tabs>
        <w:rPr>
          <w:rFonts w:cstheme="minorHAnsi"/>
        </w:rPr>
      </w:pPr>
    </w:p>
    <w:p w14:paraId="096997BF" w14:textId="77777777" w:rsidR="00B72754" w:rsidRPr="004D3AC9" w:rsidRDefault="00B72754" w:rsidP="00026D7B">
      <w:pPr>
        <w:tabs>
          <w:tab w:val="center" w:pos="4513"/>
        </w:tabs>
        <w:rPr>
          <w:rFonts w:cstheme="minorHAnsi"/>
        </w:rPr>
      </w:pPr>
    </w:p>
    <w:p w14:paraId="350E43DB" w14:textId="77777777" w:rsidR="00EA380E" w:rsidRPr="004D3AC9" w:rsidRDefault="00EA380E" w:rsidP="00026D7B">
      <w:pPr>
        <w:tabs>
          <w:tab w:val="center" w:pos="4513"/>
        </w:tabs>
        <w:rPr>
          <w:rFonts w:cstheme="minorHAnsi"/>
        </w:rPr>
      </w:pPr>
    </w:p>
    <w:sectPr w:rsidR="00EA380E" w:rsidRPr="004D3A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CE044B"/>
    <w:multiLevelType w:val="hybridMultilevel"/>
    <w:tmpl w:val="FEDCCB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A12B2E"/>
    <w:multiLevelType w:val="hybridMultilevel"/>
    <w:tmpl w:val="DCA65A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1784973">
    <w:abstractNumId w:val="0"/>
  </w:num>
  <w:num w:numId="2" w16cid:durableId="12762089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BC8"/>
    <w:rsid w:val="000044C9"/>
    <w:rsid w:val="00010767"/>
    <w:rsid w:val="00026D7B"/>
    <w:rsid w:val="000305B1"/>
    <w:rsid w:val="00033A1E"/>
    <w:rsid w:val="00036786"/>
    <w:rsid w:val="00057843"/>
    <w:rsid w:val="00077BBA"/>
    <w:rsid w:val="000D305B"/>
    <w:rsid w:val="000D4DE6"/>
    <w:rsid w:val="000F4A55"/>
    <w:rsid w:val="00144B87"/>
    <w:rsid w:val="001E3E7D"/>
    <w:rsid w:val="00255E86"/>
    <w:rsid w:val="0026776D"/>
    <w:rsid w:val="00276EF4"/>
    <w:rsid w:val="002B2FB4"/>
    <w:rsid w:val="00301338"/>
    <w:rsid w:val="00320D14"/>
    <w:rsid w:val="00371401"/>
    <w:rsid w:val="00445A26"/>
    <w:rsid w:val="0044777C"/>
    <w:rsid w:val="00460EBF"/>
    <w:rsid w:val="004A4B6D"/>
    <w:rsid w:val="004B5800"/>
    <w:rsid w:val="004D3AC9"/>
    <w:rsid w:val="004E103B"/>
    <w:rsid w:val="005021BE"/>
    <w:rsid w:val="0053187D"/>
    <w:rsid w:val="00536F2B"/>
    <w:rsid w:val="00565BC8"/>
    <w:rsid w:val="005807E0"/>
    <w:rsid w:val="005C5E46"/>
    <w:rsid w:val="005D52B5"/>
    <w:rsid w:val="005E2A0E"/>
    <w:rsid w:val="005E69D2"/>
    <w:rsid w:val="0060601B"/>
    <w:rsid w:val="006327AC"/>
    <w:rsid w:val="00642C58"/>
    <w:rsid w:val="0067534B"/>
    <w:rsid w:val="006B7597"/>
    <w:rsid w:val="007236F2"/>
    <w:rsid w:val="00761B3F"/>
    <w:rsid w:val="00783D8E"/>
    <w:rsid w:val="007F4076"/>
    <w:rsid w:val="00804E4C"/>
    <w:rsid w:val="00805A51"/>
    <w:rsid w:val="00811DAB"/>
    <w:rsid w:val="00825445"/>
    <w:rsid w:val="0087151E"/>
    <w:rsid w:val="008B146E"/>
    <w:rsid w:val="008B6DBF"/>
    <w:rsid w:val="00940F75"/>
    <w:rsid w:val="00953ADA"/>
    <w:rsid w:val="00996560"/>
    <w:rsid w:val="009D7F2F"/>
    <w:rsid w:val="00A27DE9"/>
    <w:rsid w:val="00AE4AED"/>
    <w:rsid w:val="00B17E22"/>
    <w:rsid w:val="00B54D28"/>
    <w:rsid w:val="00B72754"/>
    <w:rsid w:val="00BB3963"/>
    <w:rsid w:val="00BE0C1B"/>
    <w:rsid w:val="00C07571"/>
    <w:rsid w:val="00C079BB"/>
    <w:rsid w:val="00C10711"/>
    <w:rsid w:val="00C4615F"/>
    <w:rsid w:val="00C53870"/>
    <w:rsid w:val="00C562F1"/>
    <w:rsid w:val="00C67657"/>
    <w:rsid w:val="00CD60D9"/>
    <w:rsid w:val="00D45AB6"/>
    <w:rsid w:val="00D8631C"/>
    <w:rsid w:val="00DD03DD"/>
    <w:rsid w:val="00DF216E"/>
    <w:rsid w:val="00E057C7"/>
    <w:rsid w:val="00E375DA"/>
    <w:rsid w:val="00E55090"/>
    <w:rsid w:val="00E65C12"/>
    <w:rsid w:val="00EA25DB"/>
    <w:rsid w:val="00EA37F4"/>
    <w:rsid w:val="00EA380E"/>
    <w:rsid w:val="00EE73C0"/>
    <w:rsid w:val="00F41040"/>
    <w:rsid w:val="00F75935"/>
    <w:rsid w:val="00FA2309"/>
    <w:rsid w:val="00FB3E43"/>
    <w:rsid w:val="00FC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BB264"/>
  <w15:chartTrackingRefBased/>
  <w15:docId w15:val="{124CC09F-242D-438F-A660-8BF42260C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6DB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17E2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7E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2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9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5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34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5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52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9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2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9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6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3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3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3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8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6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1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7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2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90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4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2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7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1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5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1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84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8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75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1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2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89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1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6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5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35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4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4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5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5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7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aki Stewart</dc:creator>
  <cp:keywords/>
  <dc:description/>
  <cp:lastModifiedBy>Sathyamoorthy, Madhushanmathi -</cp:lastModifiedBy>
  <cp:revision>2</cp:revision>
  <dcterms:created xsi:type="dcterms:W3CDTF">2025-03-18T14:14:00Z</dcterms:created>
  <dcterms:modified xsi:type="dcterms:W3CDTF">2025-03-18T14:14:00Z</dcterms:modified>
</cp:coreProperties>
</file>